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E04F9" w14:textId="77777777" w:rsidR="00B76788" w:rsidRPr="00324BED" w:rsidRDefault="00B76788" w:rsidP="00B76788">
      <w:pPr>
        <w:pStyle w:val="Geenafstand"/>
        <w:rPr>
          <w:rFonts w:ascii="Times New Roman" w:hAnsi="Times New Roman" w:cs="Times New Roman"/>
          <w:b/>
          <w:bCs/>
          <w:lang w:val="en-US"/>
        </w:rPr>
      </w:pPr>
      <w:bookmarkStart w:id="0" w:name="_Hlk80604628"/>
      <w:r w:rsidRPr="00324BED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324BED">
        <w:rPr>
          <w:rFonts w:ascii="Times New Roman" w:hAnsi="Times New Roman" w:cs="Times New Roman"/>
          <w:b/>
          <w:bCs/>
          <w:lang w:val="en-US"/>
        </w:rPr>
        <w:t xml:space="preserve"> Protein, metabolite and expression QTLs associated with rs1260326</w:t>
      </w:r>
    </w:p>
    <w:bookmarkEnd w:id="0"/>
    <w:p w14:paraId="1751C290" w14:textId="77777777" w:rsidR="00B76788" w:rsidRPr="00324BED" w:rsidRDefault="00B76788" w:rsidP="00B76788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970" w:type="dxa"/>
        <w:tblLook w:val="04A0" w:firstRow="1" w:lastRow="0" w:firstColumn="1" w:lastColumn="0" w:noHBand="0" w:noVBand="1"/>
      </w:tblPr>
      <w:tblGrid>
        <w:gridCol w:w="757"/>
        <w:gridCol w:w="1617"/>
        <w:gridCol w:w="558"/>
        <w:gridCol w:w="514"/>
        <w:gridCol w:w="748"/>
        <w:gridCol w:w="634"/>
        <w:gridCol w:w="1285"/>
        <w:gridCol w:w="1055"/>
        <w:gridCol w:w="1196"/>
        <w:gridCol w:w="2606"/>
      </w:tblGrid>
      <w:tr w:rsidR="00B76788" w:rsidRPr="00AF0E80" w14:paraId="3EE055E5" w14:textId="77777777" w:rsidTr="00B40B93">
        <w:trPr>
          <w:trHeight w:val="250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DCB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QTL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C25A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Protei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C553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EA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4D5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O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9D01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Beta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886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S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8C6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P valu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E85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Cis/Tran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855E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H4 PP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A2F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NL"/>
              </w:rPr>
              <w:t>Tissue</w:t>
            </w:r>
          </w:p>
        </w:tc>
      </w:tr>
      <w:tr w:rsidR="00B76788" w:rsidRPr="00AF0E80" w14:paraId="054780D8" w14:textId="77777777" w:rsidTr="00B40B93">
        <w:trPr>
          <w:trHeight w:val="250"/>
        </w:trPr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FC7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QTL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B7A" w14:textId="77777777" w:rsidR="00B76788" w:rsidRPr="007155C2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IGFBP1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DE6" w14:textId="77777777" w:rsidR="00B76788" w:rsidRPr="007155C2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D95" w14:textId="77777777" w:rsidR="00B76788" w:rsidRPr="007155C2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C7A" w14:textId="77777777" w:rsidR="00B76788" w:rsidRPr="007155C2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1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BDF" w14:textId="77777777" w:rsidR="00B76788" w:rsidRPr="007155C2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4E6" w14:textId="77777777" w:rsidR="00B76788" w:rsidRPr="007155C2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2.42·10</w:t>
            </w: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220E" w14:textId="77777777" w:rsidR="00B76788" w:rsidRPr="007155C2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ran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25F82" w14:textId="77777777" w:rsidR="00B76788" w:rsidRPr="007155C2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7155C2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873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1B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4AA3F41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69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A9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KLKB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31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1E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FC25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E3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274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B57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ra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612653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4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D0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1B1F9688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9936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QT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8BAC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Al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1139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A734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4832A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8DA7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61086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7.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B373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7D25DA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072C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7512B8F4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EA44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09BC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74B0F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5590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654D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08A8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F242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BAAE1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DB615A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98B5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76F1603D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4E659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D5DB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S_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208D2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48F1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2A22D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467F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67EB3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4.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7636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54E5AF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46DB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1B0C08A8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5F9C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CE7D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Serum_TG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7100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FA0C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70ABF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D3F3D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D55C4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6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02CE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D98491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85B1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032284D7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4D37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0A20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_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F458F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0673B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322B5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735B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3D37D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9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955CD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8179CD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E7C94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7E6B29DF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ED4D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491B4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XL_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90A8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4ACD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667903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D2C9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3DDF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3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823E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E162B7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8E1FE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5FBD9B2C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32565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7D51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L_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7EE0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3BF1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25A2F3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931D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9348F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4.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D221A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162A78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1393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2B7D6BB9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6C1C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58EA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_VLDL_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E1A1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CEA5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78FC3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2D22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40EDD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5.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AE3B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5FEBC7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2316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D9BB227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9A59F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7B518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L_VLDL_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42D6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7E44C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0310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6752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C8F9EA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7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847F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05CE2C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4102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1BB79DF2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E7F2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0ADC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L_VLDL_P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86432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B86B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CCA64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D2DF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9ACE2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8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3A24A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A9D109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2E06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0DEF2495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330E2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3B63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G_P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1CB6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5C29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77C03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D78C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F1D2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9.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EE14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C250E6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736D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B6BCB05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B192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DFFF4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_VLDL_P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50022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086E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F57210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5B7B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6A50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9.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5CF7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23E9F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D42A6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40F1975C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8669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49EB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XL_VLDL_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A005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5AE67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912B0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EDC8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E1049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3AF0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A5EE96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CD4E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62B9365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4889A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58E5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VLDL_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305D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4A9C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B3185A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A30B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EB3479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2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8B9B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70A287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BFBFB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A769559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26C7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73AB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S_VLDL_P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353A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CB56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765A4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6313C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FA92E9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5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2B16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1BCEEE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25BAA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722A28DE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C71C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53E6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XL_VLDL_P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7B2D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579A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193D22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B1B3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EF879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9.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F135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D460B8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638B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DC06F04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6EBC2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3605C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UFA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79D2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575B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A24B1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8A2F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12BEF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3.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FF44D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901D8B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36C5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70EA6C5F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6FE0B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0DAF4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XS_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09A02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24AA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0663A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AEC9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349A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ED5B9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CE08EF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9A06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7ECAB461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4C6F1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FE6C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S_VLDL_P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555D7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0BEF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DB87F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BCDF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9889F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B1A5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84D9E7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543E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5FCB9C08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76E7A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283D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_VLDL_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84DC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BDAF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C77F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2519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9FC24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2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ECE3C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DEB15C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FF80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6896C849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DB72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8EBC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L_VLDL_FC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9EE2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17B1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B50E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AC4C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EC7FB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4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CF68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9BBACA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DC7C3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3362721B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8E851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4A4C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XL_VLDL_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81ABC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7AA1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5020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9CBAC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B699D8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38D1B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3D2B9B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2C7A7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5CF21F9A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057F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FB76A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Gp</w:t>
            </w:r>
            <w:proofErr w:type="spellEnd"/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28E1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1405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DE812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E9C4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F009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6EA7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2E8F6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F718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2E755F30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B34A8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0343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XXL_VLDL_T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1F8A1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0FD4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0168BC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1BA2F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830E0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7FC5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BE8259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F5F99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Plasma</w:t>
            </w:r>
          </w:p>
        </w:tc>
      </w:tr>
      <w:tr w:rsidR="00B76788" w:rsidRPr="00AF0E80" w14:paraId="58E07E59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0E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eQT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6F0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SNX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7C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21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994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67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295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668A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9FA3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27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uscle_Skeletal</w:t>
            </w:r>
            <w:proofErr w:type="spellEnd"/>
          </w:p>
        </w:tc>
      </w:tr>
      <w:tr w:rsidR="00B76788" w:rsidRPr="00AF0E80" w14:paraId="5964B652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B7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DE79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NRB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FA8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8DC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B7D2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BA19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1D82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7.50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88E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71BF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8</w:t>
            </w: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  <w:lang w:val="nl-NL"/>
              </w:rPr>
              <w:t>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5DEA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Adipose_Subcutaneous</w:t>
            </w:r>
            <w:proofErr w:type="spellEnd"/>
          </w:p>
        </w:tc>
      </w:tr>
      <w:tr w:rsidR="00B76788" w:rsidRPr="00AF0E80" w14:paraId="7D5DEA25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4B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69DD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FNDC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E6C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40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858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8A1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132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4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0A9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87C2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FAC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hyroid</w:t>
            </w:r>
          </w:p>
        </w:tc>
      </w:tr>
      <w:tr w:rsidR="00B76788" w:rsidRPr="00AF0E80" w14:paraId="2D7BD338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F7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196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NRB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1AC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694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677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FE2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3FA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6.44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AD3F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4944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9</w:t>
            </w: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  <w:lang w:val="nl-NL"/>
              </w:rPr>
              <w:t>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92FD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Whole_Blood</w:t>
            </w:r>
            <w:proofErr w:type="spellEnd"/>
          </w:p>
        </w:tc>
      </w:tr>
      <w:tr w:rsidR="00B76788" w:rsidRPr="00AF0E80" w14:paraId="12A4B004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E6F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AA5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NRB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F27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0964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C4C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793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35AF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9.26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7FA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F0DA5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8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C3F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olon_Transverse</w:t>
            </w:r>
            <w:proofErr w:type="spellEnd"/>
          </w:p>
        </w:tc>
      </w:tr>
      <w:tr w:rsidR="00B76788" w:rsidRPr="00AF0E80" w14:paraId="25FFA20C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82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5068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GCKR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A0B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F5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D75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52A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EB9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550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2DD85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0E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hyroid</w:t>
            </w:r>
          </w:p>
        </w:tc>
      </w:tr>
      <w:tr w:rsidR="00B76788" w:rsidRPr="00AF0E80" w14:paraId="6AF6C2F5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A5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9BF7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ATRAI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3D9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964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597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C78B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D020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5.56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310C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4F88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7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AC2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olon_Transverse</w:t>
            </w:r>
            <w:proofErr w:type="spellEnd"/>
          </w:p>
        </w:tc>
      </w:tr>
      <w:tr w:rsidR="00B76788" w:rsidRPr="00AF0E80" w14:paraId="715A79BA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31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6CB1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NRB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7C1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EB4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632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F7BB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A49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9.69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4D5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DFB5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9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CB70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Adipose_Visceral_Omentum</w:t>
            </w:r>
            <w:proofErr w:type="spellEnd"/>
          </w:p>
        </w:tc>
      </w:tr>
      <w:tr w:rsidR="00B76788" w:rsidRPr="00AF0E80" w14:paraId="6AC42CA0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BFF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65A2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PPM1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AC9B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4FC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DF9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87D7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74A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1.14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6F6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667B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7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51BB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Pancreas</w:t>
            </w:r>
          </w:p>
        </w:tc>
      </w:tr>
      <w:tr w:rsidR="00B76788" w:rsidRPr="00AF0E80" w14:paraId="53D79F49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11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F50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NRBP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45A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3E05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9D2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304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8CFF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2.18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E37D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E583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</w:t>
            </w: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  <w:lang w:val="nl-NL"/>
              </w:rPr>
              <w:t>8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A7CA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Small_Intestine_Terminal_Ileum</w:t>
            </w:r>
            <w:proofErr w:type="spellEnd"/>
          </w:p>
        </w:tc>
      </w:tr>
      <w:tr w:rsidR="00B76788" w:rsidRPr="00AF0E80" w14:paraId="1ABD75CC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87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6548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GPN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328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7CC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662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FF4F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4E2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01D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3E1A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1EB3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uscle_Skeletal</w:t>
            </w:r>
            <w:proofErr w:type="spellEnd"/>
          </w:p>
        </w:tc>
      </w:tr>
      <w:tr w:rsidR="00B76788" w:rsidRPr="00AF0E80" w14:paraId="03CE9E57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D27F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459B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KRTCAP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B56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CA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F6B8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D432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CD2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2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B7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292A4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25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Muscle_Skeletal</w:t>
            </w:r>
            <w:proofErr w:type="spellEnd"/>
          </w:p>
        </w:tc>
      </w:tr>
      <w:tr w:rsidR="00B76788" w:rsidRPr="00AF0E80" w14:paraId="4B587662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E7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AA5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C2orf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78BE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1D5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5EE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53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CC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6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8563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357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FDE7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63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hyroid</w:t>
            </w:r>
          </w:p>
        </w:tc>
      </w:tr>
      <w:tr w:rsidR="00B76788" w:rsidRPr="00AF0E80" w14:paraId="0A7EF89D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C9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82CD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KRTCAP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C0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6CD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456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D29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BCF0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C62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245F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1A8B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0BA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Whole_Blood</w:t>
            </w:r>
            <w:proofErr w:type="spellEnd"/>
          </w:p>
        </w:tc>
      </w:tr>
      <w:tr w:rsidR="00B76788" w:rsidRPr="00AF0E80" w14:paraId="5DBCB6A4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49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C4F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ATRAI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95A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05B0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2287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7CF8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0D7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1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C62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39C4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DC22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nl-NL"/>
              </w:rPr>
              <w:t>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EC94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hyroid</w:t>
            </w:r>
          </w:p>
        </w:tc>
      </w:tr>
      <w:tr w:rsidR="00B76788" w:rsidRPr="00AF0E80" w14:paraId="441B95D0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95B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17D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AC074117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28C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267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A8B0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37AA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326D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2.87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5E1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B11C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</w:t>
            </w: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  <w:lang w:val="nl-NL"/>
              </w:rPr>
              <w:t>6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06C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Pancreas</w:t>
            </w:r>
          </w:p>
        </w:tc>
      </w:tr>
      <w:tr w:rsidR="00B76788" w:rsidRPr="00AF0E80" w14:paraId="777F2474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19A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6514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PPM1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6D55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3125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2C10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3091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A7C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3.45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762D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97FDB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4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06D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Adipose_Subcutaneous</w:t>
            </w:r>
            <w:proofErr w:type="spellEnd"/>
          </w:p>
        </w:tc>
      </w:tr>
      <w:tr w:rsidR="00B76788" w:rsidRPr="00AF0E80" w14:paraId="74295983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4B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A291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PPM1G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363F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D0C0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2A2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52E7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4EA4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5.93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EAFA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6D57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5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11B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Muscle_Skeletal</w:t>
            </w:r>
            <w:proofErr w:type="spellEnd"/>
          </w:p>
        </w:tc>
      </w:tr>
      <w:tr w:rsidR="00B76788" w:rsidRPr="00AF0E80" w14:paraId="34987F9B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9F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D823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NL"/>
              </w:rPr>
              <w:t>AC074117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9919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A97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E9C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-0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F61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ACE6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7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·10</w:t>
            </w:r>
            <w:r w:rsidRPr="00C62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NL"/>
              </w:rPr>
              <w:t>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B32B" w14:textId="77777777" w:rsidR="00B76788" w:rsidRPr="00AF0E80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5AA1" w14:textId="77777777" w:rsidR="00B76788" w:rsidRPr="00B618A4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r w:rsidRPr="00B618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9C71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  <w:proofErr w:type="spellStart"/>
            <w:r w:rsidRPr="00AF0E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  <w:t>Adipose_Visceral_Omentum</w:t>
            </w:r>
            <w:proofErr w:type="spellEnd"/>
          </w:p>
        </w:tc>
      </w:tr>
      <w:tr w:rsidR="00B76788" w:rsidRPr="00AF0E80" w14:paraId="7AA4EF9B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E28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8DFE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AC074117.1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44D5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6717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8A50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-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F84D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8A1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2.13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61F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0E7D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2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B956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hyroid</w:t>
            </w:r>
          </w:p>
        </w:tc>
      </w:tr>
      <w:tr w:rsidR="00B76788" w:rsidRPr="00AF0E80" w14:paraId="14DAA635" w14:textId="77777777" w:rsidTr="00B40B93">
        <w:trPr>
          <w:trHeight w:val="25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0592" w14:textId="77777777" w:rsidR="00B76788" w:rsidRPr="00AF0E80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A0C" w14:textId="77777777" w:rsidR="00B76788" w:rsidRPr="00D17F3A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</w:pPr>
            <w:r w:rsidRPr="00D17F3A">
              <w:rPr>
                <w:rFonts w:ascii="Times New Roman" w:eastAsia="Times New Roman" w:hAnsi="Times New Roman" w:cs="Times New Roman"/>
                <w:i/>
                <w:iCs/>
                <w:color w:val="0070C0"/>
                <w:sz w:val="18"/>
                <w:szCs w:val="18"/>
                <w:lang w:val="en-US" w:eastAsia="en-NL"/>
              </w:rPr>
              <w:t>ATRAI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731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0B8E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EBD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CEB8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3C50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2.15·10</w:t>
            </w:r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vertAlign w:val="superscript"/>
                <w:lang w:val="en-US" w:eastAsia="en-NL"/>
              </w:rPr>
              <w:t>-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03E" w14:textId="77777777" w:rsidR="00B76788" w:rsidRPr="009230D3" w:rsidRDefault="00B76788" w:rsidP="00B40B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EF292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nl-NL" w:eastAsia="en-NL"/>
              </w:rPr>
            </w:pP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.95</w:t>
            </w:r>
            <w:r w:rsidRPr="009230D3">
              <w:rPr>
                <w:rFonts w:ascii="Times New Roman" w:hAnsi="Times New Roman" w:cs="Times New Roman"/>
                <w:color w:val="0070C0"/>
                <w:sz w:val="18"/>
                <w:szCs w:val="18"/>
                <w:lang w:val="nl-NL"/>
              </w:rPr>
              <w:t>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FC9" w14:textId="77777777" w:rsidR="00B76788" w:rsidRPr="009230D3" w:rsidRDefault="00B76788" w:rsidP="00B40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</w:pPr>
            <w:proofErr w:type="spellStart"/>
            <w:r w:rsidRPr="009230D3">
              <w:rPr>
                <w:rFonts w:ascii="Times New Roman" w:eastAsia="Times New Roman" w:hAnsi="Times New Roman" w:cs="Times New Roman"/>
                <w:color w:val="0070C0"/>
                <w:sz w:val="18"/>
                <w:szCs w:val="18"/>
                <w:lang w:val="en-US" w:eastAsia="en-NL"/>
              </w:rPr>
              <w:t>Adipose_Subcutaneous</w:t>
            </w:r>
            <w:proofErr w:type="spellEnd"/>
          </w:p>
        </w:tc>
      </w:tr>
    </w:tbl>
    <w:p w14:paraId="2326FDF9" w14:textId="77777777" w:rsidR="00B76788" w:rsidRPr="00324BED" w:rsidRDefault="00B76788" w:rsidP="00B76788">
      <w:pPr>
        <w:pStyle w:val="Geenafstand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24BED">
        <w:rPr>
          <w:rFonts w:ascii="Times New Roman" w:hAnsi="Times New Roman" w:cs="Times New Roman"/>
          <w:i/>
          <w:iCs/>
          <w:sz w:val="20"/>
          <w:szCs w:val="20"/>
          <w:lang w:val="en-US"/>
        </w:rPr>
        <w:t>EA, effect allele; OA, other allele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09FB9079" w14:textId="0598E9F3" w:rsidR="000562B9" w:rsidRPr="00B76788" w:rsidRDefault="000562B9" w:rsidP="00B76788"/>
    <w:sectPr w:rsidR="000562B9" w:rsidRPr="00B76788" w:rsidSect="003C53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32FE6A" w14:textId="77777777" w:rsidR="00545673" w:rsidRDefault="00545673" w:rsidP="000929A1">
      <w:pPr>
        <w:spacing w:after="0" w:line="240" w:lineRule="auto"/>
      </w:pPr>
      <w:r>
        <w:separator/>
      </w:r>
    </w:p>
  </w:endnote>
  <w:endnote w:type="continuationSeparator" w:id="0">
    <w:p w14:paraId="0E861C0F" w14:textId="77777777" w:rsidR="00545673" w:rsidRDefault="00545673" w:rsidP="00092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B6D3C" w14:textId="77777777" w:rsidR="00545673" w:rsidRDefault="00545673" w:rsidP="000929A1">
      <w:pPr>
        <w:spacing w:after="0" w:line="240" w:lineRule="auto"/>
      </w:pPr>
      <w:r>
        <w:separator/>
      </w:r>
    </w:p>
  </w:footnote>
  <w:footnote w:type="continuationSeparator" w:id="0">
    <w:p w14:paraId="317CF410" w14:textId="77777777" w:rsidR="00545673" w:rsidRDefault="00545673" w:rsidP="000929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2B9"/>
    <w:rsid w:val="000562B9"/>
    <w:rsid w:val="000929A1"/>
    <w:rsid w:val="002631F0"/>
    <w:rsid w:val="00324BED"/>
    <w:rsid w:val="003C53A2"/>
    <w:rsid w:val="00545673"/>
    <w:rsid w:val="007155C2"/>
    <w:rsid w:val="00823AD3"/>
    <w:rsid w:val="009230D3"/>
    <w:rsid w:val="0092662F"/>
    <w:rsid w:val="00B1153B"/>
    <w:rsid w:val="00B76788"/>
    <w:rsid w:val="00B84E2A"/>
    <w:rsid w:val="00D1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576C66"/>
  <w15:chartTrackingRefBased/>
  <w15:docId w15:val="{D6E8D589-314A-4BF1-8939-5BCD8D5C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67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562B9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56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62B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92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29A1"/>
  </w:style>
  <w:style w:type="paragraph" w:styleId="Voettekst">
    <w:name w:val="footer"/>
    <w:basedOn w:val="Standaard"/>
    <w:link w:val="VoettekstChar"/>
    <w:uiPriority w:val="99"/>
    <w:unhideWhenUsed/>
    <w:rsid w:val="00092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2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07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ick Slieker</dc:creator>
  <cp:keywords/>
  <dc:description/>
  <cp:lastModifiedBy>Roderick Slieker</cp:lastModifiedBy>
  <cp:revision>10</cp:revision>
  <dcterms:created xsi:type="dcterms:W3CDTF">2021-01-06T12:26:00Z</dcterms:created>
  <dcterms:modified xsi:type="dcterms:W3CDTF">2022-01-12T12:24:00Z</dcterms:modified>
</cp:coreProperties>
</file>